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F5979" w14:textId="77777777" w:rsidR="00187399" w:rsidRDefault="00187399" w:rsidP="00187399"/>
    <w:tbl>
      <w:tblPr>
        <w:tblpPr w:leftFromText="180" w:rightFromText="180" w:vertAnchor="text" w:horzAnchor="page" w:tblpX="2983" w:tblpYSpec="inside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19"/>
      </w:tblGrid>
      <w:tr w:rsidR="00187399" w:rsidRPr="002E7013" w14:paraId="78DCC6A9" w14:textId="77777777" w:rsidTr="00816628">
        <w:trPr>
          <w:trHeight w:val="478"/>
        </w:trPr>
        <w:tc>
          <w:tcPr>
            <w:tcW w:w="6543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845DB" w14:textId="77777777" w:rsidR="00187399" w:rsidRPr="002E7013" w:rsidRDefault="00187399" w:rsidP="008166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2S</w:t>
            </w:r>
            <w:r w:rsidRPr="002E7013">
              <w:rPr>
                <w:b/>
                <w:sz w:val="20"/>
                <w:szCs w:val="20"/>
              </w:rPr>
              <w:t>. Variation matrix of pairwise log</w:t>
            </w:r>
            <w:r>
              <w:rPr>
                <w:b/>
                <w:sz w:val="20"/>
                <w:szCs w:val="20"/>
              </w:rPr>
              <w:t>-</w:t>
            </w:r>
            <w:r w:rsidRPr="002E7013">
              <w:rPr>
                <w:b/>
                <w:sz w:val="20"/>
                <w:szCs w:val="20"/>
              </w:rPr>
              <w:t>ratio variances</w:t>
            </w:r>
          </w:p>
        </w:tc>
      </w:tr>
      <w:tr w:rsidR="00187399" w:rsidRPr="002E7013" w14:paraId="6030DA9B" w14:textId="77777777" w:rsidTr="00816628">
        <w:trPr>
          <w:trHeight w:val="193"/>
        </w:trPr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E3502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4720E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Sleep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8653D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ST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0D36A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LIPA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B65E6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MVPA</w:t>
            </w:r>
          </w:p>
        </w:tc>
      </w:tr>
      <w:tr w:rsidR="00187399" w:rsidRPr="002E7013" w14:paraId="50FCC217" w14:textId="77777777" w:rsidTr="00816628">
        <w:trPr>
          <w:trHeight w:val="273"/>
        </w:trPr>
        <w:tc>
          <w:tcPr>
            <w:tcW w:w="1306" w:type="dxa"/>
            <w:shd w:val="clear" w:color="auto" w:fill="auto"/>
            <w:vAlign w:val="center"/>
          </w:tcPr>
          <w:p w14:paraId="4D3F5309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Sleep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1615B3C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EF5D3E7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52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7CF2D39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1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2069131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24</w:t>
            </w:r>
          </w:p>
        </w:tc>
      </w:tr>
      <w:tr w:rsidR="00187399" w:rsidRPr="002E7013" w14:paraId="299E51B2" w14:textId="77777777" w:rsidTr="00816628">
        <w:trPr>
          <w:trHeight w:val="212"/>
        </w:trPr>
        <w:tc>
          <w:tcPr>
            <w:tcW w:w="1306" w:type="dxa"/>
            <w:shd w:val="clear" w:color="auto" w:fill="auto"/>
            <w:vAlign w:val="center"/>
          </w:tcPr>
          <w:p w14:paraId="0BAEDC87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S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E4EEE4D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52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518CFD9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3EA836F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29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6C11DBB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62</w:t>
            </w:r>
          </w:p>
        </w:tc>
      </w:tr>
      <w:tr w:rsidR="00187399" w:rsidRPr="002E7013" w14:paraId="1352F403" w14:textId="77777777" w:rsidTr="00816628">
        <w:trPr>
          <w:trHeight w:val="203"/>
        </w:trPr>
        <w:tc>
          <w:tcPr>
            <w:tcW w:w="1306" w:type="dxa"/>
            <w:tcBorders>
              <w:bottom w:val="nil"/>
            </w:tcBorders>
            <w:shd w:val="clear" w:color="auto" w:fill="auto"/>
            <w:vAlign w:val="center"/>
          </w:tcPr>
          <w:p w14:paraId="39B0ED6F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LIPA</w:t>
            </w:r>
          </w:p>
        </w:tc>
        <w:tc>
          <w:tcPr>
            <w:tcW w:w="1306" w:type="dxa"/>
            <w:tcBorders>
              <w:bottom w:val="nil"/>
            </w:tcBorders>
            <w:shd w:val="clear" w:color="auto" w:fill="auto"/>
            <w:vAlign w:val="center"/>
          </w:tcPr>
          <w:p w14:paraId="53919802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10</w:t>
            </w:r>
          </w:p>
        </w:tc>
        <w:tc>
          <w:tcPr>
            <w:tcW w:w="1306" w:type="dxa"/>
            <w:tcBorders>
              <w:bottom w:val="nil"/>
            </w:tcBorders>
            <w:shd w:val="clear" w:color="auto" w:fill="auto"/>
            <w:vAlign w:val="center"/>
          </w:tcPr>
          <w:p w14:paraId="13817905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29</w:t>
            </w:r>
          </w:p>
        </w:tc>
        <w:tc>
          <w:tcPr>
            <w:tcW w:w="1306" w:type="dxa"/>
            <w:tcBorders>
              <w:bottom w:val="nil"/>
            </w:tcBorders>
            <w:shd w:val="clear" w:color="auto" w:fill="auto"/>
            <w:vAlign w:val="center"/>
          </w:tcPr>
          <w:p w14:paraId="690C64B2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0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vAlign w:val="center"/>
          </w:tcPr>
          <w:p w14:paraId="1B7FDD21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667</w:t>
            </w:r>
          </w:p>
        </w:tc>
      </w:tr>
      <w:tr w:rsidR="00187399" w:rsidRPr="002E7013" w14:paraId="3FCBDD80" w14:textId="77777777" w:rsidTr="00816628">
        <w:trPr>
          <w:trHeight w:val="206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7D354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MVP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33F37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2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D0B02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6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C0006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6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9DE24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0</w:t>
            </w:r>
          </w:p>
        </w:tc>
      </w:tr>
      <w:tr w:rsidR="00187399" w:rsidRPr="002E7013" w14:paraId="3206D536" w14:textId="77777777" w:rsidTr="00816628">
        <w:trPr>
          <w:trHeight w:val="206"/>
        </w:trPr>
        <w:tc>
          <w:tcPr>
            <w:tcW w:w="65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D49DA" w14:textId="77777777" w:rsidR="00187399" w:rsidRPr="002E7013" w:rsidRDefault="00187399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54CD0">
              <w:rPr>
                <w:sz w:val="20"/>
                <w:szCs w:val="20"/>
              </w:rPr>
              <w:t>ST, sedentary time; LIPA, light intensity activity; MVPA, moderate to vigorous activity</w:t>
            </w:r>
          </w:p>
        </w:tc>
      </w:tr>
    </w:tbl>
    <w:p w14:paraId="4B2E481E" w14:textId="77777777" w:rsidR="00187399" w:rsidRDefault="00187399" w:rsidP="00187399"/>
    <w:p w14:paraId="49917606" w14:textId="77777777" w:rsidR="00187399" w:rsidRDefault="00187399" w:rsidP="00187399"/>
    <w:p w14:paraId="6C6996D3" w14:textId="77777777" w:rsidR="00187399" w:rsidRDefault="00187399" w:rsidP="00187399"/>
    <w:p w14:paraId="29CC03E8" w14:textId="77777777" w:rsidR="00187399" w:rsidRDefault="00187399" w:rsidP="00187399"/>
    <w:p w14:paraId="12BE9A73" w14:textId="77777777" w:rsidR="00187399" w:rsidRDefault="00187399" w:rsidP="00187399"/>
    <w:p w14:paraId="3537E5F9" w14:textId="77777777" w:rsidR="00187399" w:rsidRDefault="00187399" w:rsidP="00187399">
      <w:r>
        <w:t xml:space="preserve">The variation of all pairwise log ratios displays the relative dispersion structure. A value close to zero implies that the two parts in the ratio are highly proportional (co-dependent). </w:t>
      </w:r>
    </w:p>
    <w:p w14:paraId="0A1B166A" w14:textId="77777777" w:rsidR="00CD62B5" w:rsidRDefault="00CD62B5">
      <w:bookmarkStart w:id="0" w:name="_GoBack"/>
      <w:bookmarkEnd w:id="0"/>
    </w:p>
    <w:sectPr w:rsidR="00CD6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99"/>
    <w:rsid w:val="00187399"/>
    <w:rsid w:val="00B2602B"/>
    <w:rsid w:val="00CD62B5"/>
    <w:rsid w:val="00E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C5675"/>
  <w15:chartTrackingRefBased/>
  <w15:docId w15:val="{D2E54F13-7051-4BDA-A91F-517F6547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87399"/>
    <w:pPr>
      <w:spacing w:after="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0-02-24T15:33:00Z</dcterms:created>
  <dcterms:modified xsi:type="dcterms:W3CDTF">2020-02-24T15:34:00Z</dcterms:modified>
</cp:coreProperties>
</file>